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3D8" w:rsidRPr="00F3329D" w:rsidRDefault="00F3329D">
      <w:pPr>
        <w:rPr>
          <w:rFonts w:ascii="Arial" w:hAnsi="Arial" w:cs="Arial"/>
        </w:rPr>
      </w:pPr>
      <w:bookmarkStart w:id="0" w:name="_GoBack"/>
      <w:bookmarkEnd w:id="0"/>
      <w:r w:rsidRPr="00F3329D">
        <w:rPr>
          <w:rFonts w:ascii="Arial" w:hAnsi="Arial" w:cs="Arial"/>
        </w:rPr>
        <w:t xml:space="preserve">Supplemental </w:t>
      </w:r>
      <w:r w:rsidR="00CA0DC2">
        <w:rPr>
          <w:rFonts w:ascii="Arial" w:hAnsi="Arial" w:cs="Arial"/>
        </w:rPr>
        <w:t>Figure</w:t>
      </w:r>
      <w:r w:rsidRPr="00F3329D">
        <w:rPr>
          <w:rFonts w:ascii="Arial" w:hAnsi="Arial" w:cs="Arial"/>
        </w:rPr>
        <w:t xml:space="preserve"> 1.  pCnCas9:U6-gRNA</w:t>
      </w:r>
      <w:r>
        <w:rPr>
          <w:rFonts w:ascii="Arial" w:hAnsi="Arial" w:cs="Arial"/>
        </w:rPr>
        <w:t xml:space="preserve"> n</w:t>
      </w:r>
      <w:r w:rsidRPr="00F3329D">
        <w:rPr>
          <w:rFonts w:ascii="Arial" w:hAnsi="Arial" w:cs="Arial"/>
        </w:rPr>
        <w:t>ucle</w:t>
      </w:r>
      <w:r w:rsidR="00CA0DC2">
        <w:rPr>
          <w:rFonts w:ascii="Arial" w:hAnsi="Arial" w:cs="Arial"/>
        </w:rPr>
        <w:t xml:space="preserve">ic acid </w:t>
      </w:r>
      <w:r w:rsidRPr="00F3329D">
        <w:rPr>
          <w:rFonts w:ascii="Arial" w:hAnsi="Arial" w:cs="Arial"/>
        </w:rPr>
        <w:t>sequence</w:t>
      </w:r>
      <w:r>
        <w:rPr>
          <w:rFonts w:ascii="Arial" w:hAnsi="Arial" w:cs="Arial"/>
          <w:vertAlign w:val="superscript"/>
        </w:rPr>
        <w:t>#</w:t>
      </w:r>
      <w:r w:rsidRPr="00F3329D">
        <w:rPr>
          <w:rFonts w:ascii="Arial" w:hAnsi="Arial" w:cs="Arial"/>
        </w:rPr>
        <w:t>.</w:t>
      </w:r>
    </w:p>
    <w:p w:rsidR="00F3329D" w:rsidRPr="00CA0DC2" w:rsidRDefault="00F3329D" w:rsidP="00F3329D">
      <w:pPr>
        <w:pStyle w:val="HTMLPreformatted"/>
        <w:shd w:val="clear" w:color="auto" w:fill="FFFFFF"/>
        <w:spacing w:before="166" w:after="166"/>
        <w:rPr>
          <w:rFonts w:ascii="Courier" w:hAnsi="Courier"/>
          <w:color w:val="000000"/>
        </w:rPr>
      </w:pPr>
      <w:r w:rsidRPr="00CA0DC2">
        <w:rPr>
          <w:rFonts w:ascii="Courier" w:hAnsi="Courier"/>
          <w:color w:val="000000"/>
        </w:rPr>
        <w:t>GGTACCTTGCATTAGAACTAAAAACAAAGCATGATTATTACAGTTCATTTATTTTTTAAATTGATCGGCATGCATGCAAAGTATACGTGCAAGGACAATGGTAACCTGCAGGTGTGACCGATAATTATAACCATTTGTTGAGAATGAAGAGGTGAGGAGAAAAACAATGGATGACGGGAAAAAAATAAAAAAACACTGAGACGGCGTGGACCGCCGTCTTATTTGCTTCCGTTATCCGCCAAAGTGGAAATTGCACATACACCGGCAGGGTATACTGTCTCGAGACGTCGGATCCAGCGTCTCGGTTTTAGAGCTAGAAATAGCAAGTTAAAATAAGGCTAGTCCGTTATCAACTTGAAAAAGTGGCACCGAGTCGGTGCTTTTTTTTGAATTCCTGCAGCCCGGGCCCAGCAAACGGTGGTCAAAGGATGGTTCAGATACAAATTAGCAACAGGCCAGGCTAGACGCGCGACTATCCACTGCGGCAAATGGTGAGCTGCAAGCAACGGTAAGATGTGACAGGACGAGCGGTGTGCCGGGAAAAAAATTGGAGGAGCGCAAAGCGGCGGCTGTCCCTCAGTGGTGCCCAAACGTTATCGATAGTACACCAAGCATGGGCAGTGAGCGGCTATACAGAGGGAATAATAGGCATATCGGCACGACTAGATTCGGTAGAAAGCATCGAAGAGCAATTCATTGAGCATATTATCACGTGGAATGCGATAGCTGTGGCCAGGTTGAGACACCGCAAGTGAAAGATACACACATAGATTCTCGATTCGAGCGGTTTGCCTCCGCCACCGCAGTGCATAGCAAGCAAAGAAACGACAGTTGGCTCATCATCCGTTACATCATTTTTTCTACTGGCTCCGCTCGGTGGGCTCCCAACGAAGCAGCAAAAAAGTGAGAGAAAAAAACTAGCTTGGCGGGGCAACAGAAGCTAGACCCTTTGGCTCGCTTAGTCAGTGCGCCCACTCACTCACACTCAAAAAGGCCACCCCTCCCGCACCCTCTTNCTCATCACCGTCTTCATACCACGGTTCGTCAAGCAATCGTATCTGGTAAGCTTTGACCTCCTCGAGCGGGCTCCACTTTGCTATTTCTTGGATCTGCTCTTTCTTTTCTCTCTACCTCTTTTTCTAACCTCTCTTCAGAAAGTTCAACCGTACTTCACTCAATCTTCCATACACAACCGTCGGCGCGCCATGGACTACAAGGACCACGACGGTGACTATAAGGACCACGACATCGACTATAAGGACGACGACGACAAGATGGCCCCCAAGAAGAAGCGTAAGGTCATGGACAAGAAGTACTCCATCGGTCTCGACATCGGAACTAATTCCGTGGGCTGGGCTGTCATCACTGATGAGTACAAGGTTCCTTCCAAGAAGTTTAAAGTTCTTGGGAACACCGATAGGCACAGTATTAAGAAAAACCTGATCGGGGCTCTCCTCTTTGACAGTGGCGAAACGGCGGAAGCAACCCGTCTTAAGCGCACCGCCCGTCGGCGGTACACGAGGAGGAAGAATAGAATTTGCTATCTCCAAGAGATCTTCTCCAATGAAATGGCCAAGGTCGATGATTCCTTTTTTCATCGGCTGGAGGAATCCTTCCTCGTCGAGGAGGACAAGAAGCATGAAAGGCATCCCATCTTCGGCAATATCGTCGATGAGGTCGCATATCACGAGAAATACCCGACAATCTACCATCTCCGCAAGAAGCTCGTGGACTCGACCGACAAGGCCGATCTCCGATTGATTTACTTGGCTCTGGCACATATGATCAAATTTAGGGGCCACTTCCTCATCGAGGGAGATCTCAACCCCGACAACTCGGACGTCGATAAACTCTTCATCCAACTTGTTCAAACTTACAACCAATTGTTCGAAGAGAACCCTATTAACGCCAGCGGCGTCGACGCAAAGGCCATTCTGTCTGCCAGACTCTCTAAGAGCAGACGACTTGAAAACCTTATCGCCCAACTCCCCGGCGAAAAGAAGAACGGCCTCTTTGGCAACCTCATCGCCCTCTCCTTGGGTCTGACCCCGAACTTTAAGTCCAACTTCGACTTGGCAGAGGATGCCAAGCTTCAGCTCTCAAAGGATACGTATGATGACGACCTCGACAACCTGCTCGCCCAGATCGGGGACCAGTACGCGGATCTCTTCCTGGCCGCTAAGAACCTGAGCGATGCGATTCTGCTGTCCGACATCCTTAGGGTTAATACCGAGATCACAAAGGCCCCCCTGTCTGCATCCATGATCAAACGCTACGACGAGCATCATCAAGATCTTACACTCCTTAAGGCTCTCGTCCGCCAACAACTGCCTGAGAAGTACAAGGAGATCTTCTTTGACCAATCAAAGAACGGGTACGCAGGTTACATCGACGGCGGCGCGTCCCAGGAGGAATTTTACAAGTTCATCAAGCCGATCCTCGAAAAGATGGACGGCACCGAGGAACTCTTGGTGAAGCTCAACAGGGAGGACCTCTTGCGAAAGCAGCGGACCTTCGATAATGGTTCCATCCCGCACCAGATCCACCTCGGCGAGTTCCATGCCATTCTCCGTCGACAGGAGGACTTCTATCCGTTTCTCAAGGACAATAGGGAAAAAATCGAGAAAATCCTCACCTTCCGCATCCCTTACTACGTCGGCCCGCTCGCCCGAGGCAACTCCCGCTTTGCTTGGATGACGCGAAAGTCGGAGGAGACCATCACCCCATGGAACTTCGAGGAGGTGGTCGACAAGGGAGCTTCCGCCCAGAGTTTTATCGAGAGAATGACTAATTTCGATAAGAACTTGCCTAACGAGAAGGTCCTTCCCAAACATTCACTCCTCTACGAGTATTTTACCGTTTACAACGAGCTGACCAAGGTCAAGTACGTCACCGAGGGAATGCGCAAGCCCGCTTTCCTCTCGGGCGAGCAGAAGAAGGCAATTGTTGACCTGCTCTTCAAGACGAACCGTAAGGTCACAGTGAAGCAGCTCAAGGAAGATTACTTCAAGAAAATCGAGTGTTTCGACAGCGTTGAGATTTCCGGTGTTGAGGACCGCTTCAACGCCAGCCTTGGCACTTACCACGATCTGCTCAAAATTATCAAGGATAAAGATTTTCTTGACAACGAANAGAATGAGGACATTCTTGAGGATATCGTCCTTACCCTCACTTTGTTCGAGGATCGCGAAATGATTGAAGAACGACTCAAAACCTACGCCCATCTTTTCGACGATAAGGTCATGAAACAGCTTAAACGTAGACGGTACACTGGGTGGGGGCGACTGTCCAGAAAGTTGATTAACGGAATCCGTGACAAACAAAGCGGTAAGACTATCTTGGACTTCCTCAAATCCGATGGATTCGCTAACCGCAACTTCATGCAACTCATCCACGACGATTCTCTCACATTCAAGGAGGATATTCAGAAGGCCCAGGTGTCTGGCCAGGGCGACAGTCTGCACGAGCATATTGCCAACCTCGCTGGGTCTCCAGCCATCAAAAAAGGGATTCTGCAAACAGTGAAAGTTGTCGATGAATTGGTCAAGGTTATGGGTAGGCACAAGCCCGAGAACATCGTTATCGAGATGGCGCGAGAGAATCAAACCACGCAGAAAGGTCAAAAGAACAGTAGGGAGCGCATGAAGAGAATTGAAGAGGGCATCAAGGAACTTGGGTCGCAGATCCTCAAGGAACATCCCGTGGAAAACACCCAGCTGCAGAATGAAAAGCTCTACCTGTACTATCTCCAAAACGGTCGGGACATGTACGTTGACCAGGAGCTGGATATCAACCGGCTCTCTGACTACGATGTCGATCATATCGTGCCTCAGTCCTTCCTCAAGGATGACTCCATCGACAATAAGGTCCTCACCCGATCAGACAAGAACCGTGGCAAGTCGGACAACGTCCCGTCCGAAGAGGTCGTGAAGAAGATGAAGAACTACTGGCGTCAGTTGCTCAACGCCAAGTTGATCACCCAACGGAAATTTGATAACCTGACCAAGGCCGAACGCGGCGGACTCAGTGAACTTGACAAGGCCGGCTTCATCAAACGTCAACTTGTTGAAACCCGCCAAATCACGAAGCACGTGGCGCAGATCTTGGATTCGCGGATGAACACCAAGTATGACGAAAACGATAAGCTCATTCGTGAAGTCAAAGTCATCACCCTTAAAAGCAAGCTTGTTAGCGACTTTCGCAAGGATTTCCAGTTTTACAAGGTTAGGGAGATCAACAACTACCATCACGCCCATGACGCGTATCTCAACGCAGTCGTCGGCACTGCACTTATCAAGAAGTATCCTAAGTT</w:t>
      </w:r>
      <w:r w:rsidRPr="00CA0DC2">
        <w:rPr>
          <w:rFonts w:ascii="Courier" w:hAnsi="Courier"/>
          <w:color w:val="000000"/>
        </w:rPr>
        <w:lastRenderedPageBreak/>
        <w:t>GGAATCCGAATTTGTTTATGGGGATTACAAGGTGTATGACGTCCGAAAGATGATTGCCAAGTCAGAACAGGAGATCGGGAAGGCCACAGCCAAATATTTCTTCTATTCCAACATCATGAATTTCTTCAAGACCGAGATTACTCTGGCGAACGGTGAGATTCGTAAGCGTCCTCTTATCGAGACCAATGGAGAGACAGGTGAAATCGTTTGGGATAAGGGGCGCGACTTCGCTACGGTCAGGAAGGTGCTGTCGATGCCTCAAGTGAACATCGTGAAGAACACCGAAGTCCAAACGGGTGGTTTCTCTAAGGAAAGTATTCTGCCTAAGCGAAACTCTGACAAACTGATTGCGCGAAAGAAAGACTGGGACCCAAAGAAGTATGGCGGCTTCGACTCCCCTACAGTTGCTTACTCTGTTCTCGTCGTTGCTAAGGTCGAGAAGGGAAAATCGAAGAAGCTCAAGAGTGTCAAGGAATTGCTCGGGATTACGATCATGGAGCGTAGCTCGTTCGAGAAGAACCCGATCGATTTTTTGGAGGCTAAGGGCTATAAGGAAGTCAAGAAAGACCTTATCATCAAATTGCCCAAGTACAGCCTGTTTGAACTTGAGAATGGTCGCAATCGTATGCTTGCTTCAGCTGGCGAACTCCAAAAGGGCAACGAACTCGCACTCCCTAGTAAATACGTCAACTTCCTCTATCTCGCATCACACTATGAGAAGCTCAAGGGATCTCCTGAGGACAATGAGCAAAAGCAATTGTTCGTGGAGCAACACAAGCACTATCTGGATGAGATTATTGAGCAAATCTCGGAGTTCTCCAAGCGCGTCATCCTGGCTGATGCCAACCTGGACAAGGTGCTCAGTGCCTATAATAAGCACCGCGATAAGCCGATCCGTGAGCAAGCCGAGAACATTATTCACCTCTTCACTCTGACCAATTTGGGAGCACCCGCGGCGTTCAAGTACTTCGACACCACCATCGATAGGAAAAGATATACCAGCACTAAAGAAGTGCTTGATGCCACGTTGATTCATCAGTCCATCACAGGTTTGTATGAGACCCGCATCGACCTGAGCCAGCTCGGCGGAGATTAGTTAATTAAACAATCAATCCATTTCGCTATAGTTAAAGGATGGGGATGAGGGCAATTGGTTATATGATCATGTATGTAGTGGGTGTGCATAATAGTAGTGAAATGGAAGCCAAGTCATGTGATTGTAATCGACCGACGGAATTGAGGATATCCGGAAATACAGACACCGTGAAAGCCATGGTCTTTCCTTCGTGTAGAAGACCAGACAGGAGCT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NTCATTCTGAGAATAGTGTATGCGGCGACCGAGTTGCTCTTGCCCGGCGTCAATACGGGATAATACCGCGCCACATAGCAGAACTTTAAAAGTGT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</w:t>
      </w:r>
    </w:p>
    <w:p w:rsidR="00F3329D" w:rsidRPr="00F3329D" w:rsidRDefault="00F3329D" w:rsidP="00CA0DC2">
      <w:pPr>
        <w:pStyle w:val="HTMLPreformatted"/>
        <w:shd w:val="clear" w:color="auto" w:fill="FFFFFF"/>
        <w:jc w:val="both"/>
        <w:rPr>
          <w:rFonts w:ascii="Arial" w:hAnsi="Arial" w:cs="Arial"/>
          <w:sz w:val="24"/>
          <w:szCs w:val="24"/>
        </w:rPr>
      </w:pPr>
      <w:r w:rsidRPr="00CA0DC2">
        <w:rPr>
          <w:rFonts w:ascii="Arial" w:hAnsi="Arial" w:cs="Arial"/>
          <w:sz w:val="24"/>
          <w:szCs w:val="24"/>
          <w:vertAlign w:val="superscript"/>
        </w:rPr>
        <w:lastRenderedPageBreak/>
        <w:t>#</w:t>
      </w:r>
      <w:r w:rsidRPr="00F3329D">
        <w:rPr>
          <w:rFonts w:ascii="Arial" w:hAnsi="Arial" w:cs="Arial"/>
          <w:sz w:val="24"/>
          <w:szCs w:val="24"/>
        </w:rPr>
        <w:t xml:space="preserve">: </w:t>
      </w:r>
      <w:r w:rsidRPr="00F3329D">
        <w:rPr>
          <w:rStyle w:val="feature"/>
          <w:rFonts w:ascii="Arial" w:hAnsi="Arial" w:cs="Arial"/>
          <w:i/>
          <w:color w:val="000000" w:themeColor="text1"/>
          <w:sz w:val="24"/>
          <w:szCs w:val="24"/>
        </w:rPr>
        <w:t xml:space="preserve">Cryptococcus </w:t>
      </w:r>
      <w:proofErr w:type="spellStart"/>
      <w:r w:rsidRPr="00F3329D">
        <w:rPr>
          <w:rStyle w:val="feature"/>
          <w:rFonts w:ascii="Arial" w:hAnsi="Arial" w:cs="Arial"/>
          <w:i/>
          <w:color w:val="000000" w:themeColor="text1"/>
          <w:sz w:val="24"/>
          <w:szCs w:val="24"/>
        </w:rPr>
        <w:t>den</w:t>
      </w:r>
      <w:r w:rsidRPr="00F3329D">
        <w:rPr>
          <w:rStyle w:val="feature"/>
          <w:rFonts w:ascii="Arial" w:hAnsi="Arial" w:cs="Arial"/>
          <w:color w:val="000000" w:themeColor="text1"/>
          <w:sz w:val="24"/>
          <w:szCs w:val="24"/>
        </w:rPr>
        <w:t>eo</w:t>
      </w:r>
      <w:r w:rsidRPr="00F3329D">
        <w:rPr>
          <w:rStyle w:val="feature"/>
          <w:rFonts w:ascii="Arial" w:hAnsi="Arial" w:cs="Arial"/>
          <w:i/>
          <w:color w:val="000000" w:themeColor="text1"/>
          <w:sz w:val="24"/>
          <w:szCs w:val="24"/>
        </w:rPr>
        <w:t>formans</w:t>
      </w:r>
      <w:proofErr w:type="spellEnd"/>
      <w:r w:rsidRPr="00F3329D">
        <w:rPr>
          <w:rStyle w:val="feature"/>
          <w:rFonts w:ascii="Arial" w:hAnsi="Arial" w:cs="Arial"/>
          <w:color w:val="000000" w:themeColor="text1"/>
          <w:sz w:val="24"/>
          <w:szCs w:val="24"/>
        </w:rPr>
        <w:t xml:space="preserve"> U6 promoter </w:t>
      </w:r>
      <w:r w:rsidR="00CA0DC2">
        <w:rPr>
          <w:rStyle w:val="feature"/>
          <w:rFonts w:ascii="Arial" w:hAnsi="Arial" w:cs="Arial"/>
          <w:color w:val="000000" w:themeColor="text1"/>
          <w:sz w:val="24"/>
          <w:szCs w:val="24"/>
        </w:rPr>
        <w:t>[</w:t>
      </w:r>
      <w:r w:rsidRPr="00F3329D">
        <w:rPr>
          <w:rStyle w:val="feature"/>
          <w:rFonts w:ascii="Arial" w:hAnsi="Arial" w:cs="Arial"/>
          <w:color w:val="000000" w:themeColor="text1"/>
          <w:sz w:val="24"/>
          <w:szCs w:val="24"/>
        </w:rPr>
        <w:t xml:space="preserve">1-280 </w:t>
      </w:r>
      <w:r w:rsidRPr="00F3329D">
        <w:rPr>
          <w:rFonts w:ascii="Arial" w:hAnsi="Arial" w:cs="Arial"/>
          <w:iCs/>
          <w:sz w:val="24"/>
          <w:szCs w:val="24"/>
        </w:rPr>
        <w:t>nucleotides</w:t>
      </w:r>
      <w:r w:rsidR="00CA0DC2">
        <w:rPr>
          <w:rFonts w:ascii="Arial" w:hAnsi="Arial" w:cs="Arial"/>
          <w:iCs/>
          <w:sz w:val="24"/>
          <w:szCs w:val="24"/>
        </w:rPr>
        <w:t xml:space="preserve"> (nt</w:t>
      </w:r>
      <w:r w:rsidRPr="00F3329D">
        <w:rPr>
          <w:rFonts w:ascii="Arial" w:hAnsi="Arial" w:cs="Arial"/>
          <w:iCs/>
          <w:sz w:val="24"/>
          <w:szCs w:val="24"/>
        </w:rPr>
        <w:t>)</w:t>
      </w:r>
      <w:r w:rsidR="00CA0DC2">
        <w:rPr>
          <w:rFonts w:ascii="Arial" w:hAnsi="Arial" w:cs="Arial"/>
          <w:iCs/>
          <w:sz w:val="24"/>
          <w:szCs w:val="24"/>
        </w:rPr>
        <w:t>]</w:t>
      </w:r>
      <w:r w:rsidRPr="00F3329D">
        <w:rPr>
          <w:rFonts w:ascii="Arial" w:hAnsi="Arial" w:cs="Arial"/>
          <w:iCs/>
          <w:sz w:val="24"/>
          <w:szCs w:val="24"/>
        </w:rPr>
        <w:t>;</w:t>
      </w:r>
      <w:r w:rsidRPr="00F3329D">
        <w:rPr>
          <w:rStyle w:val="feature"/>
          <w:rFonts w:ascii="Arial" w:hAnsi="Arial" w:cs="Arial"/>
          <w:color w:val="000000" w:themeColor="text1"/>
          <w:sz w:val="24"/>
          <w:szCs w:val="24"/>
        </w:rPr>
        <w:t xml:space="preserve"> gRNA scaffold (305</w:t>
      </w:r>
      <w:r>
        <w:rPr>
          <w:rStyle w:val="feature"/>
          <w:rFonts w:ascii="Arial" w:hAnsi="Arial" w:cs="Arial"/>
          <w:color w:val="000000" w:themeColor="text1"/>
          <w:sz w:val="24"/>
          <w:szCs w:val="24"/>
        </w:rPr>
        <w:t>-</w:t>
      </w:r>
      <w:r w:rsidRPr="00F3329D">
        <w:rPr>
          <w:rStyle w:val="feature"/>
          <w:rFonts w:ascii="Arial" w:hAnsi="Arial" w:cs="Arial"/>
          <w:color w:val="000000" w:themeColor="text1"/>
          <w:sz w:val="24"/>
          <w:szCs w:val="24"/>
        </w:rPr>
        <w:t>380</w:t>
      </w:r>
      <w:r>
        <w:rPr>
          <w:rStyle w:val="feature"/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F3329D">
        <w:rPr>
          <w:rFonts w:ascii="Arial" w:hAnsi="Arial" w:cs="Arial"/>
          <w:iCs/>
          <w:sz w:val="24"/>
          <w:szCs w:val="24"/>
        </w:rPr>
        <w:t>n</w:t>
      </w:r>
      <w:r w:rsidR="00CA0DC2">
        <w:rPr>
          <w:rFonts w:ascii="Arial" w:hAnsi="Arial" w:cs="Arial"/>
          <w:iCs/>
          <w:sz w:val="24"/>
          <w:szCs w:val="24"/>
        </w:rPr>
        <w:t>t</w:t>
      </w:r>
      <w:r w:rsidRPr="00F3329D">
        <w:rPr>
          <w:rStyle w:val="feature"/>
          <w:rFonts w:ascii="Arial" w:hAnsi="Arial" w:cs="Arial"/>
          <w:color w:val="000000" w:themeColor="text1"/>
          <w:sz w:val="24"/>
          <w:szCs w:val="24"/>
        </w:rPr>
        <w:t xml:space="preserve">); TEF promoter </w:t>
      </w:r>
      <w:r>
        <w:rPr>
          <w:rStyle w:val="feature"/>
          <w:rFonts w:ascii="Arial" w:hAnsi="Arial" w:cs="Arial"/>
          <w:color w:val="000000" w:themeColor="text1"/>
          <w:sz w:val="24"/>
          <w:szCs w:val="24"/>
        </w:rPr>
        <w:t>(</w:t>
      </w:r>
      <w:r w:rsidRPr="00F3329D">
        <w:rPr>
          <w:rStyle w:val="feature"/>
          <w:rFonts w:ascii="Arial" w:hAnsi="Arial" w:cs="Arial"/>
          <w:color w:val="000000" w:themeColor="text1"/>
          <w:sz w:val="24"/>
          <w:szCs w:val="24"/>
        </w:rPr>
        <w:t>389</w:t>
      </w:r>
      <w:r>
        <w:rPr>
          <w:rStyle w:val="feature"/>
          <w:rFonts w:ascii="Arial" w:hAnsi="Arial" w:cs="Arial"/>
          <w:color w:val="000000" w:themeColor="text1"/>
          <w:sz w:val="24"/>
          <w:szCs w:val="24"/>
        </w:rPr>
        <w:t>-</w:t>
      </w:r>
      <w:r w:rsidRPr="00F3329D">
        <w:rPr>
          <w:rStyle w:val="feature"/>
          <w:rFonts w:ascii="Arial" w:hAnsi="Arial" w:cs="Arial"/>
          <w:color w:val="000000" w:themeColor="text1"/>
          <w:sz w:val="24"/>
          <w:szCs w:val="24"/>
        </w:rPr>
        <w:t>1205</w:t>
      </w:r>
      <w:r>
        <w:rPr>
          <w:rStyle w:val="feature"/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F3329D">
        <w:rPr>
          <w:rFonts w:ascii="Arial" w:hAnsi="Arial" w:cs="Arial"/>
          <w:iCs/>
          <w:sz w:val="24"/>
          <w:szCs w:val="24"/>
        </w:rPr>
        <w:t>n</w:t>
      </w:r>
      <w:r w:rsidR="00CA0DC2">
        <w:rPr>
          <w:rFonts w:ascii="Arial" w:hAnsi="Arial" w:cs="Arial"/>
          <w:iCs/>
          <w:sz w:val="24"/>
          <w:szCs w:val="24"/>
        </w:rPr>
        <w:t>t</w:t>
      </w:r>
      <w:r>
        <w:rPr>
          <w:rStyle w:val="feature"/>
          <w:rFonts w:ascii="Arial" w:hAnsi="Arial" w:cs="Arial"/>
          <w:color w:val="000000" w:themeColor="text1"/>
          <w:sz w:val="24"/>
          <w:szCs w:val="24"/>
        </w:rPr>
        <w:t>)</w:t>
      </w:r>
      <w:r w:rsidRPr="00F3329D">
        <w:rPr>
          <w:rStyle w:val="feature"/>
          <w:rFonts w:ascii="Arial" w:hAnsi="Arial" w:cs="Arial"/>
          <w:color w:val="000000" w:themeColor="text1"/>
          <w:sz w:val="24"/>
          <w:szCs w:val="24"/>
        </w:rPr>
        <w:t>; 3x FLAG (1209</w:t>
      </w:r>
      <w:r>
        <w:rPr>
          <w:rStyle w:val="feature"/>
          <w:rFonts w:ascii="Arial" w:hAnsi="Arial" w:cs="Arial"/>
          <w:color w:val="000000" w:themeColor="text1"/>
          <w:sz w:val="24"/>
          <w:szCs w:val="24"/>
        </w:rPr>
        <w:t>-</w:t>
      </w:r>
      <w:r w:rsidRPr="00F3329D">
        <w:rPr>
          <w:rStyle w:val="feature"/>
          <w:rFonts w:ascii="Arial" w:hAnsi="Arial" w:cs="Arial"/>
          <w:color w:val="000000" w:themeColor="text1"/>
          <w:sz w:val="24"/>
          <w:szCs w:val="24"/>
        </w:rPr>
        <w:t>1274</w:t>
      </w:r>
      <w:r>
        <w:rPr>
          <w:rStyle w:val="feature"/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F3329D">
        <w:rPr>
          <w:rFonts w:ascii="Arial" w:hAnsi="Arial" w:cs="Arial"/>
          <w:iCs/>
          <w:sz w:val="24"/>
          <w:szCs w:val="24"/>
        </w:rPr>
        <w:t>n</w:t>
      </w:r>
      <w:r w:rsidR="00CA0DC2">
        <w:rPr>
          <w:rFonts w:ascii="Arial" w:hAnsi="Arial" w:cs="Arial"/>
          <w:iCs/>
          <w:sz w:val="24"/>
          <w:szCs w:val="24"/>
        </w:rPr>
        <w:t>t</w:t>
      </w:r>
      <w:r w:rsidRPr="00F3329D">
        <w:rPr>
          <w:rStyle w:val="feature"/>
          <w:rFonts w:ascii="Arial" w:hAnsi="Arial" w:cs="Arial"/>
          <w:color w:val="000000" w:themeColor="text1"/>
          <w:sz w:val="24"/>
          <w:szCs w:val="24"/>
        </w:rPr>
        <w:t>); SV40 NLS (1281</w:t>
      </w:r>
      <w:r>
        <w:rPr>
          <w:rStyle w:val="feature"/>
          <w:rFonts w:ascii="Arial" w:hAnsi="Arial" w:cs="Arial"/>
          <w:color w:val="000000" w:themeColor="text1"/>
          <w:sz w:val="24"/>
          <w:szCs w:val="24"/>
        </w:rPr>
        <w:t>-</w:t>
      </w:r>
      <w:r w:rsidRPr="00F3329D">
        <w:rPr>
          <w:rStyle w:val="feature"/>
          <w:rFonts w:ascii="Arial" w:hAnsi="Arial" w:cs="Arial"/>
          <w:color w:val="000000" w:themeColor="text1"/>
          <w:sz w:val="24"/>
          <w:szCs w:val="24"/>
        </w:rPr>
        <w:t>1301</w:t>
      </w:r>
      <w:r>
        <w:rPr>
          <w:rStyle w:val="feature"/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F3329D">
        <w:rPr>
          <w:rFonts w:ascii="Arial" w:hAnsi="Arial" w:cs="Arial"/>
          <w:iCs/>
          <w:sz w:val="24"/>
          <w:szCs w:val="24"/>
        </w:rPr>
        <w:t>n</w:t>
      </w:r>
      <w:r w:rsidR="00CA0DC2">
        <w:rPr>
          <w:rFonts w:ascii="Arial" w:hAnsi="Arial" w:cs="Arial"/>
          <w:iCs/>
          <w:sz w:val="24"/>
          <w:szCs w:val="24"/>
        </w:rPr>
        <w:t>t</w:t>
      </w:r>
      <w:r w:rsidRPr="00F3329D">
        <w:rPr>
          <w:rStyle w:val="feature"/>
          <w:rFonts w:ascii="Arial" w:hAnsi="Arial" w:cs="Arial"/>
          <w:color w:val="000000" w:themeColor="text1"/>
          <w:sz w:val="24"/>
          <w:szCs w:val="24"/>
        </w:rPr>
        <w:t>); Cas9 endonuclease (1302</w:t>
      </w:r>
      <w:r>
        <w:rPr>
          <w:rStyle w:val="feature"/>
          <w:rFonts w:ascii="Arial" w:hAnsi="Arial" w:cs="Arial"/>
          <w:color w:val="000000" w:themeColor="text1"/>
          <w:sz w:val="24"/>
          <w:szCs w:val="24"/>
        </w:rPr>
        <w:t>-</w:t>
      </w:r>
      <w:r w:rsidRPr="00F3329D">
        <w:rPr>
          <w:rStyle w:val="feature"/>
          <w:rFonts w:ascii="Arial" w:hAnsi="Arial" w:cs="Arial"/>
          <w:color w:val="000000" w:themeColor="text1"/>
          <w:sz w:val="24"/>
          <w:szCs w:val="24"/>
        </w:rPr>
        <w:t>5408</w:t>
      </w:r>
      <w:r>
        <w:rPr>
          <w:rStyle w:val="feature"/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F3329D">
        <w:rPr>
          <w:rFonts w:ascii="Arial" w:hAnsi="Arial" w:cs="Arial"/>
          <w:iCs/>
          <w:sz w:val="24"/>
          <w:szCs w:val="24"/>
        </w:rPr>
        <w:t>n</w:t>
      </w:r>
      <w:r w:rsidR="00CA0DC2">
        <w:rPr>
          <w:rFonts w:ascii="Arial" w:hAnsi="Arial" w:cs="Arial"/>
          <w:iCs/>
          <w:sz w:val="24"/>
          <w:szCs w:val="24"/>
        </w:rPr>
        <w:t>t</w:t>
      </w:r>
      <w:r>
        <w:rPr>
          <w:rFonts w:ascii="Arial" w:hAnsi="Arial" w:cs="Arial"/>
          <w:iCs/>
          <w:sz w:val="24"/>
          <w:szCs w:val="24"/>
        </w:rPr>
        <w:t>).</w:t>
      </w:r>
      <w:r w:rsidR="00CA0DC2" w:rsidRPr="00F3329D">
        <w:rPr>
          <w:rFonts w:ascii="Arial" w:hAnsi="Arial" w:cs="Arial"/>
        </w:rPr>
        <w:t xml:space="preserve"> </w:t>
      </w:r>
    </w:p>
    <w:sectPr w:rsidR="00F3329D" w:rsidRPr="00F3329D" w:rsidSect="00CA0DC2">
      <w:pgSz w:w="12240" w:h="15840"/>
      <w:pgMar w:top="1197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29D"/>
    <w:rsid w:val="00030D83"/>
    <w:rsid w:val="00084B63"/>
    <w:rsid w:val="000C0528"/>
    <w:rsid w:val="00124FF3"/>
    <w:rsid w:val="00175709"/>
    <w:rsid w:val="00184027"/>
    <w:rsid w:val="002419DE"/>
    <w:rsid w:val="00261984"/>
    <w:rsid w:val="00267CA2"/>
    <w:rsid w:val="00277DBB"/>
    <w:rsid w:val="002F0B1F"/>
    <w:rsid w:val="002F1FB7"/>
    <w:rsid w:val="002F3442"/>
    <w:rsid w:val="00351992"/>
    <w:rsid w:val="003756DD"/>
    <w:rsid w:val="00423A80"/>
    <w:rsid w:val="004E2B90"/>
    <w:rsid w:val="00517D93"/>
    <w:rsid w:val="00534DE8"/>
    <w:rsid w:val="00535F8B"/>
    <w:rsid w:val="00574CE3"/>
    <w:rsid w:val="00575572"/>
    <w:rsid w:val="00584EA7"/>
    <w:rsid w:val="005F542A"/>
    <w:rsid w:val="00611129"/>
    <w:rsid w:val="00631E34"/>
    <w:rsid w:val="00687B60"/>
    <w:rsid w:val="00690857"/>
    <w:rsid w:val="006E168F"/>
    <w:rsid w:val="00790A27"/>
    <w:rsid w:val="007A34BB"/>
    <w:rsid w:val="007C7915"/>
    <w:rsid w:val="00826210"/>
    <w:rsid w:val="00850903"/>
    <w:rsid w:val="00890532"/>
    <w:rsid w:val="008920F8"/>
    <w:rsid w:val="009E750D"/>
    <w:rsid w:val="009F08EF"/>
    <w:rsid w:val="00A34CC9"/>
    <w:rsid w:val="00A600AE"/>
    <w:rsid w:val="00AB04A5"/>
    <w:rsid w:val="00AC3DC4"/>
    <w:rsid w:val="00AC5380"/>
    <w:rsid w:val="00AD52BB"/>
    <w:rsid w:val="00AF1D42"/>
    <w:rsid w:val="00B02433"/>
    <w:rsid w:val="00B02BF6"/>
    <w:rsid w:val="00B16A2F"/>
    <w:rsid w:val="00B61970"/>
    <w:rsid w:val="00B63537"/>
    <w:rsid w:val="00B80CA7"/>
    <w:rsid w:val="00B879A3"/>
    <w:rsid w:val="00C60CBE"/>
    <w:rsid w:val="00C66642"/>
    <w:rsid w:val="00C66864"/>
    <w:rsid w:val="00CA0DC2"/>
    <w:rsid w:val="00CA14FB"/>
    <w:rsid w:val="00D1343E"/>
    <w:rsid w:val="00D879B2"/>
    <w:rsid w:val="00E43BDB"/>
    <w:rsid w:val="00EB5EFE"/>
    <w:rsid w:val="00F3329D"/>
    <w:rsid w:val="00F5224A"/>
    <w:rsid w:val="00F74FC5"/>
    <w:rsid w:val="00FB1A34"/>
    <w:rsid w:val="00FC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332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329D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F3329D"/>
  </w:style>
  <w:style w:type="character" w:styleId="Emphasis">
    <w:name w:val="Emphasis"/>
    <w:basedOn w:val="DefaultParagraphFont"/>
    <w:uiPriority w:val="20"/>
    <w:qFormat/>
    <w:rsid w:val="00F3329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332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329D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F3329D"/>
  </w:style>
  <w:style w:type="character" w:styleId="Emphasis">
    <w:name w:val="Emphasis"/>
    <w:basedOn w:val="DefaultParagraphFont"/>
    <w:uiPriority w:val="20"/>
    <w:qFormat/>
    <w:rsid w:val="00F3329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4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5</Words>
  <Characters>744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n, Noel</cp:lastModifiedBy>
  <cp:revision>2</cp:revision>
  <dcterms:created xsi:type="dcterms:W3CDTF">2018-06-04T15:43:00Z</dcterms:created>
  <dcterms:modified xsi:type="dcterms:W3CDTF">2018-06-04T15:43:00Z</dcterms:modified>
</cp:coreProperties>
</file>